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4E7AC8CE" w:rsidR="009A17E5" w:rsidRPr="006E39FA" w:rsidRDefault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40B7725" w:rsidR="009A17E5" w:rsidRPr="006E39FA" w:rsidRDefault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D9922B1" w:rsidR="009A17E5" w:rsidRPr="006E39FA" w:rsidRDefault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2DD1A7B" w:rsidR="009A17E5" w:rsidRPr="006E39FA" w:rsidRDefault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6106FE27" w:rsidR="009A17E5" w:rsidRPr="006E39FA" w:rsidRDefault="00D27953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5018B77" w:rsidR="009A17E5" w:rsidRPr="006E39FA" w:rsidRDefault="00D27953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621A6F5" w:rsidR="009A17E5" w:rsidRPr="006E39FA" w:rsidRDefault="00D27953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A6DCBCC" w:rsidR="009A17E5" w:rsidRPr="006E39FA" w:rsidRDefault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8E9BF28" w:rsidR="009A17E5" w:rsidRPr="006E39FA" w:rsidRDefault="00D2795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0D173F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FDBAA28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27953">
              <w:rPr>
                <w:rFonts w:asciiTheme="majorHAnsi" w:eastAsia="Times New Roman" w:hAnsiTheme="majorHAnsi" w:cs="Times New Roman"/>
                <w:sz w:val="20"/>
                <w:szCs w:val="20"/>
              </w:rPr>
              <w:t>6-</w:t>
            </w:r>
            <w:r w:rsidR="000D173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9789590" w:rsidR="009A17E5" w:rsidRPr="006E39FA" w:rsidRDefault="00D27953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8C0873B" w:rsidR="009A17E5" w:rsidRPr="006E39FA" w:rsidRDefault="00D27953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and 10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C5ED945" w:rsidR="00A616DF" w:rsidRPr="006E39FA" w:rsidRDefault="00D27953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565C166" w:rsidR="009A17E5" w:rsidRPr="006E39FA" w:rsidRDefault="00D2795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01525701" w:rsidR="009A17E5" w:rsidRPr="006E39FA" w:rsidRDefault="00D2795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88F0F46" w:rsidR="00713368" w:rsidRPr="006E39FA" w:rsidRDefault="00D27953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5FD7A23" w:rsidR="00713368" w:rsidRPr="006E39FA" w:rsidRDefault="00D27953" w:rsidP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7BD80A0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381824C" w:rsidR="00713368" w:rsidRPr="006E39FA" w:rsidRDefault="00D27953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ADDD7E0" w:rsidR="00713368" w:rsidRPr="006E39FA" w:rsidRDefault="00D27953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B3D9560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570C84A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A33AF4F" w:rsidR="00713368" w:rsidRPr="006E39FA" w:rsidRDefault="00D27953" w:rsidP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D104FA3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6F48D4E7" w:rsidR="00713368" w:rsidRPr="006E39FA" w:rsidRDefault="00D27953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D6358D5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7ED4400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39F6BDC8" w:rsidR="00713368" w:rsidRPr="006E39FA" w:rsidRDefault="00D27953" w:rsidP="00D2795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312216B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-18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9AF1D40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0-18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0136E22" w:rsidR="00713368" w:rsidRPr="006E39FA" w:rsidRDefault="00D27953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0-18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70B0FFE2" w:rsidR="00713368" w:rsidRPr="006E39FA" w:rsidRDefault="00D2795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0-1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C74D8" w14:textId="77777777" w:rsidR="00BF0C34" w:rsidRDefault="00BF0C34">
      <w:pPr>
        <w:spacing w:after="0" w:line="240" w:lineRule="auto"/>
      </w:pPr>
      <w:r>
        <w:separator/>
      </w:r>
    </w:p>
  </w:endnote>
  <w:endnote w:type="continuationSeparator" w:id="0">
    <w:p w14:paraId="19F9ADD6" w14:textId="77777777" w:rsidR="00BF0C34" w:rsidRDefault="00BF0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600A1" w14:textId="77777777" w:rsidR="00BF0C34" w:rsidRDefault="00BF0C34">
      <w:pPr>
        <w:spacing w:after="0" w:line="240" w:lineRule="auto"/>
      </w:pPr>
      <w:r>
        <w:separator/>
      </w:r>
    </w:p>
  </w:footnote>
  <w:footnote w:type="continuationSeparator" w:id="0">
    <w:p w14:paraId="7271180B" w14:textId="77777777" w:rsidR="00BF0C34" w:rsidRDefault="00BF0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D173F"/>
    <w:rsid w:val="001849AD"/>
    <w:rsid w:val="00196A2E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525F40"/>
    <w:rsid w:val="00693ACC"/>
    <w:rsid w:val="006E39FA"/>
    <w:rsid w:val="00700216"/>
    <w:rsid w:val="007006BA"/>
    <w:rsid w:val="00713368"/>
    <w:rsid w:val="007718D9"/>
    <w:rsid w:val="0085221C"/>
    <w:rsid w:val="0086762C"/>
    <w:rsid w:val="008705D4"/>
    <w:rsid w:val="008F132A"/>
    <w:rsid w:val="00922BC5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B77CE4"/>
    <w:rsid w:val="00BF0C34"/>
    <w:rsid w:val="00C02495"/>
    <w:rsid w:val="00C10D2A"/>
    <w:rsid w:val="00C15CFF"/>
    <w:rsid w:val="00CC6984"/>
    <w:rsid w:val="00D27953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07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Júlio Fernandes</cp:lastModifiedBy>
  <cp:revision>4</cp:revision>
  <dcterms:created xsi:type="dcterms:W3CDTF">2025-12-29T15:21:00Z</dcterms:created>
  <dcterms:modified xsi:type="dcterms:W3CDTF">2026-03-06T09:49:00Z</dcterms:modified>
</cp:coreProperties>
</file>